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DC0" w:rsidRDefault="00FA6D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D5A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8312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A6D5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Target genes of miRNA</w:t>
      </w:r>
      <w:r w:rsidR="00BA346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3472" w:rsidRPr="00D63472">
        <w:rPr>
          <w:rFonts w:ascii="Times New Roman" w:hAnsi="Times New Roman" w:cs="Times New Roman"/>
          <w:sz w:val="24"/>
          <w:szCs w:val="24"/>
          <w:lang w:val="en-US"/>
        </w:rPr>
        <w:t xml:space="preserve">embedded </w:t>
      </w:r>
      <w:r w:rsidR="00D63472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D63472" w:rsidRPr="00D63472">
        <w:rPr>
          <w:rFonts w:ascii="Times New Roman" w:hAnsi="Times New Roman" w:cs="Times New Roman"/>
          <w:sz w:val="24"/>
          <w:szCs w:val="24"/>
          <w:lang w:val="en-US"/>
        </w:rPr>
        <w:t xml:space="preserve">in the EVs from </w:t>
      </w:r>
      <w:r w:rsidR="00AB3C32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s. </w:t>
      </w:r>
      <w:bookmarkStart w:id="0" w:name="_GoBack"/>
      <w:bookmarkEnd w:id="0"/>
    </w:p>
    <w:tbl>
      <w:tblPr>
        <w:tblW w:w="129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1405"/>
        <w:gridCol w:w="2438"/>
        <w:gridCol w:w="6953"/>
      </w:tblGrid>
      <w:tr w:rsidR="00CE216E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CE216E" w:rsidRPr="00AB3C32" w:rsidRDefault="00CE216E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 Symbo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CE216E" w:rsidRPr="00AB3C32" w:rsidRDefault="00CE216E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CE216E" w:rsidRPr="00AB3C32" w:rsidRDefault="00CE216E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umber of interactions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CE216E" w:rsidRPr="00AB3C32" w:rsidRDefault="00CE216E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croRNAs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ZNF33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C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00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D93D69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25-5p</w:t>
            </w:r>
            <w:r w:rsidR="00D93D69" w:rsidRP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604</w:t>
            </w:r>
            <w:r w:rsidR="00D93D69" w:rsidRP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1253</w:t>
            </w:r>
            <w:r w:rsid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HOXA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167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9D3148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217</w:t>
            </w:r>
            <w:r w:rsidR="00D93D69" w:rsidRP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9D3148">
              <w:rPr>
                <w:rFonts w:ascii="Times New Roman" w:eastAsia="Times New Roman" w:hAnsi="Times New Roman" w:cs="Times New Roman"/>
                <w:lang w:val="en-US" w:eastAsia="it-IT"/>
              </w:rPr>
              <w:t>miR-496</w:t>
            </w:r>
            <w:r w:rsid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9D3148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  <w:r w:rsid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9D3148">
              <w:rPr>
                <w:rFonts w:ascii="Times New Roman" w:eastAsia="Times New Roman" w:hAnsi="Times New Roman" w:cs="Times New Roman"/>
                <w:lang w:val="en-US" w:eastAsia="it-IT"/>
              </w:rPr>
              <w:t>miR-449a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HOC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5201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D93D69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200c-3p</w:t>
            </w:r>
            <w:r w:rsidR="00D93D69" w:rsidRP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127-5p</w:t>
            </w:r>
            <w:r w:rsid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449a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DM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824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D93D69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449a</w:t>
            </w:r>
            <w:r w:rsidR="00D93D69" w:rsidRP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25-5p</w:t>
            </w:r>
            <w:r w:rsidR="00D93D69" w:rsidRPr="00D93D6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93D69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</w:p>
        </w:tc>
      </w:tr>
      <w:tr w:rsidR="009D3148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RNF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636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96</w:t>
            </w:r>
          </w:p>
        </w:tc>
      </w:tr>
      <w:tr w:rsidR="009D3148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MEM18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277410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96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604</w:t>
            </w:r>
          </w:p>
        </w:tc>
      </w:tr>
      <w:tr w:rsidR="009D3148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MEM189-UBE2V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21949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96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604</w:t>
            </w:r>
          </w:p>
        </w:tc>
      </w:tr>
      <w:tr w:rsidR="009D3148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UBE2V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162146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D93D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96</w:t>
            </w:r>
            <w:r w:rsidR="00D93D6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604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ETD1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993488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89245B" w:rsidRDefault="009D3148" w:rsidP="008924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9245B">
              <w:rPr>
                <w:rFonts w:ascii="Times New Roman" w:eastAsia="Times New Roman" w:hAnsi="Times New Roman" w:cs="Times New Roman"/>
                <w:lang w:val="en-US" w:eastAsia="it-IT"/>
              </w:rPr>
              <w:t>miR-127-5p</w:t>
            </w:r>
            <w:r w:rsidR="0089245B" w:rsidRPr="0089245B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89245B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  <w:r w:rsidR="0089245B" w:rsidRPr="0089245B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89245B">
              <w:rPr>
                <w:rFonts w:ascii="Times New Roman" w:eastAsia="Times New Roman" w:hAnsi="Times New Roman" w:cs="Times New Roman"/>
                <w:lang w:val="en-US" w:eastAsia="it-IT"/>
              </w:rPr>
              <w:t>miR-1253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E2F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619735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3211BC" w:rsidRDefault="009D3148" w:rsidP="00321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449a</w:t>
            </w:r>
            <w:r w:rsidR="003211BC" w:rsidRP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217</w:t>
            </w:r>
            <w:r w:rsidR="003211BC" w:rsidRP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200c-3p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CRK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369696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3211BC" w:rsidRDefault="009D3148" w:rsidP="00321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  <w:r w:rsidR="003211BC" w:rsidRP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1253</w:t>
            </w:r>
            <w:r w:rsid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200c-3p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TEN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179786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3211BC" w:rsidRDefault="009D3148" w:rsidP="00321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217</w:t>
            </w:r>
            <w:r w:rsidR="003211BC" w:rsidRP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  <w:r w:rsid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200c-3p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TBP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226381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3211BC" w:rsidRDefault="009D3148" w:rsidP="00321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17-3p</w:t>
            </w:r>
            <w:r w:rsidR="003211BC" w:rsidRP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604</w:t>
            </w:r>
            <w:r w:rsid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127-5p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ARHGAP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620547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3211BC" w:rsidRDefault="009D3148" w:rsidP="003211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25-5p</w:t>
            </w:r>
            <w:r w:rsidR="003211BC" w:rsidRP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1253</w:t>
            </w:r>
            <w:r w:rsidR="003211B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211BC">
              <w:rPr>
                <w:rFonts w:ascii="Times New Roman" w:eastAsia="Times New Roman" w:hAnsi="Times New Roman" w:cs="Times New Roman"/>
                <w:lang w:val="en-US" w:eastAsia="it-IT"/>
              </w:rPr>
              <w:t>miR-449a</w:t>
            </w:r>
          </w:p>
        </w:tc>
      </w:tr>
      <w:tr w:rsidR="009D3148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LC4A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167358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797E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</w:t>
            </w:r>
            <w:r w:rsidR="00797E7C"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  <w:r w:rsidR="00426148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 w:rsidR="00426148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9D3148" w:rsidRPr="009B157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IRT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068900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9D3148" w:rsidRDefault="009D3148" w:rsidP="0042614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D3148">
              <w:rPr>
                <w:rFonts w:ascii="Times New Roman" w:eastAsia="Times New Roman" w:hAnsi="Times New Roman" w:cs="Times New Roman"/>
                <w:lang w:val="en-US" w:eastAsia="it-IT"/>
              </w:rPr>
              <w:t>miR-217</w:t>
            </w:r>
            <w:r w:rsidR="0042614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9D3148">
              <w:rPr>
                <w:rFonts w:ascii="Times New Roman" w:eastAsia="Times New Roman" w:hAnsi="Times New Roman" w:cs="Times New Roman"/>
                <w:lang w:val="en-US" w:eastAsia="it-IT"/>
              </w:rPr>
              <w:t>miR-449a</w:t>
            </w:r>
            <w:r w:rsidR="0042614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9D3148">
              <w:rPr>
                <w:rFonts w:ascii="Times New Roman" w:eastAsia="Times New Roman" w:hAnsi="Times New Roman" w:cs="Times New Roman"/>
                <w:lang w:val="en-US" w:eastAsia="it-IT"/>
              </w:rPr>
              <w:t>miR-200c-3p</w:t>
            </w:r>
          </w:p>
        </w:tc>
      </w:tr>
      <w:tr w:rsidR="009D3148" w:rsidRPr="00AB3C32" w:rsidTr="009D314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RKCZ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31036E-0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9D3148" w:rsidRPr="00AB3C32" w:rsidRDefault="009D3148" w:rsidP="004261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 w:rsidR="00426148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77747C" w:rsidRPr="00AB3C32" w:rsidTr="008A502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ZNF8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471600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604</w:t>
            </w:r>
          </w:p>
        </w:tc>
      </w:tr>
      <w:tr w:rsidR="0077747C" w:rsidRPr="00AB3C32" w:rsidTr="00AA4919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KRAS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34447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77747C" w:rsidRPr="00AB3C32" w:rsidTr="00931B5E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RALY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34447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</w:p>
        </w:tc>
      </w:tr>
      <w:tr w:rsidR="0077747C" w:rsidRPr="00AB3C32" w:rsidTr="00C2197F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RAP2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34447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96</w:t>
            </w:r>
          </w:p>
        </w:tc>
      </w:tr>
      <w:tr w:rsidR="0077747C" w:rsidRPr="00AB3C32" w:rsidTr="00997CF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CF7L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34447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77747C" w:rsidRPr="00AB3C32" w:rsidTr="008E42B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RAB11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218478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77747C" w:rsidRPr="00AB3C32" w:rsidTr="00BE2B8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TX1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5093615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77747C" w:rsidRPr="00AB3C32" w:rsidTr="000E2984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ANKRD33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84734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77747C" w:rsidRPr="00AB3C32" w:rsidRDefault="0077747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4004D8" w:rsidRPr="00AB3C32" w:rsidTr="004323C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BPNT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486777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4004D8" w:rsidRPr="00AB3C32" w:rsidTr="003626A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TDH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486777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4004D8" w:rsidRPr="00AB3C32" w:rsidTr="00F07E61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RR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486777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</w:p>
        </w:tc>
      </w:tr>
      <w:tr w:rsidR="004004D8" w:rsidRPr="00AB3C32" w:rsidTr="002D28EF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ABCB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368996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4004D8" w:rsidRPr="00AB3C32" w:rsidTr="004F786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BCL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368996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4004D8" w:rsidRPr="00AB3C32" w:rsidTr="00D64531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FOXO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368996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004D8" w:rsidRPr="00AB3C32" w:rsidRDefault="004004D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E2404C" w:rsidRPr="00AB3C32" w:rsidTr="00F01FA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FR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252439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8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</w:p>
        </w:tc>
      </w:tr>
      <w:tr w:rsidR="00E2404C" w:rsidRPr="00AB3C32" w:rsidTr="008F5B9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HIST1H2AG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402305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69a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E2404C" w:rsidRPr="00AB3C32" w:rsidTr="00A73034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MEM24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798734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</w:p>
        </w:tc>
      </w:tr>
      <w:tr w:rsidR="00E2404C" w:rsidRPr="00AB3C32" w:rsidTr="00D91516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AST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688504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E240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E2404C" w:rsidRPr="00AB3C32" w:rsidTr="00332BBC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VGLL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5795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E2404C" w:rsidRPr="00AB3C32" w:rsidRDefault="00E2404C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</w:p>
        </w:tc>
      </w:tr>
      <w:tr w:rsidR="003846E8" w:rsidRPr="00AB3C32" w:rsidTr="00250CAD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ZNF64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47197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60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</w:p>
        </w:tc>
      </w:tr>
      <w:tr w:rsidR="003846E8" w:rsidRPr="00AB3C32" w:rsidTr="00C61A6B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RRAG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36570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3846E8" w:rsidRPr="00AB3C32" w:rsidTr="00E81DE5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EC61A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260777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3846E8" w:rsidRPr="00AB3C32" w:rsidRDefault="003846E8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</w:p>
        </w:tc>
      </w:tr>
      <w:tr w:rsidR="006F5033" w:rsidRPr="00AB3C32" w:rsidTr="000C7F8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OCS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157213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8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6F5033" w:rsidRPr="00AB3C32" w:rsidTr="006D6EBF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LCG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055023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6F5033" w:rsidRPr="00AB3C32" w:rsidTr="005666A1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SD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3055023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8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6F5033" w:rsidRPr="00AB3C32" w:rsidTr="00085461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FSD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75684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</w:p>
        </w:tc>
      </w:tr>
      <w:tr w:rsidR="006F5033" w:rsidRPr="00AB3C32" w:rsidTr="001B2EDB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CAB3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565191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6F5033" w:rsidRPr="00AB3C32" w:rsidRDefault="006F5033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69a</w:t>
            </w:r>
          </w:p>
        </w:tc>
      </w:tr>
      <w:tr w:rsidR="00BC01CA" w:rsidRPr="00AB3C32" w:rsidTr="00CD3A2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TRNR2L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471548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31-3p</w:t>
            </w:r>
          </w:p>
        </w:tc>
      </w:tr>
      <w:tr w:rsidR="00BC01CA" w:rsidRPr="00AB3C32" w:rsidTr="00F41AD0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ABPC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2379381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BC01CA" w:rsidRPr="00AB3C32" w:rsidTr="00C153C0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NOTCH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941187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BC01CA" w:rsidRPr="00AB3C32" w:rsidRDefault="00BC01CA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451B6D" w:rsidRPr="00AB3C32" w:rsidTr="00986392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51B6D" w:rsidRPr="00AB3C32" w:rsidRDefault="00451B6D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RSF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51B6D" w:rsidRPr="00AB3C32" w:rsidRDefault="00451B6D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941187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51B6D" w:rsidRPr="00AB3C32" w:rsidRDefault="00451B6D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51B6D" w:rsidRPr="00AB3C32" w:rsidRDefault="00451B6D" w:rsidP="00451B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597D85" w:rsidRPr="00AB3C32" w:rsidTr="00BD3862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CCNE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858182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597D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a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597D85" w:rsidRPr="00AB3C32" w:rsidTr="0048489D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ITGB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858182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597D85" w:rsidRPr="00AB3C32" w:rsidRDefault="00597D85" w:rsidP="00597D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a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</w:p>
        </w:tc>
      </w:tr>
      <w:tr w:rsidR="004D06C6" w:rsidRPr="00AB3C32" w:rsidTr="0073768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DC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39387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4D06C6" w:rsidRPr="00AB3C32" w:rsidTr="00E5280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KNL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32225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4D06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4D06C6" w:rsidRPr="00AB3C32" w:rsidTr="00191EF6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LHFPL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32225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4D06C6" w:rsidRPr="00AB3C32" w:rsidRDefault="004D06C6" w:rsidP="00CE21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6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a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524-3p</w:t>
            </w:r>
          </w:p>
        </w:tc>
      </w:tr>
      <w:tr w:rsidR="00237C03" w:rsidRPr="00AB3C32" w:rsidTr="00EC12E3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RPS6KB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32225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237C03" w:rsidRPr="00AB3C32" w:rsidTr="00D72254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RIM5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32225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237C03" w:rsidRPr="00AB3C32" w:rsidTr="00657032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DENND2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252320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237C03" w:rsidRPr="00AB3C32" w:rsidTr="00D1744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TMEM63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252320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237C03" w:rsidRPr="00AB3C32" w:rsidTr="008B0174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ATP6V1E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117590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a</w:t>
            </w:r>
          </w:p>
        </w:tc>
      </w:tr>
      <w:tr w:rsidR="00237C03" w:rsidRPr="00AB3C32" w:rsidTr="00AE724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GSTO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1117590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8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</w:p>
        </w:tc>
      </w:tr>
      <w:tr w:rsidR="00237C03" w:rsidRPr="00AB3C32" w:rsidTr="00257267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CKAP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928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237C03" w:rsidRPr="00AB3C32" w:rsidTr="003A39B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DUSP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928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82-3p</w:t>
            </w:r>
          </w:p>
        </w:tc>
      </w:tr>
      <w:tr w:rsidR="00237C03" w:rsidRPr="00AB3C32" w:rsidTr="009C73B9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RVI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869114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60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237C03" w:rsidRPr="00AB3C32" w:rsidTr="001A4C39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DNAJC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599225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  <w:tr w:rsidR="00237C03" w:rsidRPr="00AB3C32" w:rsidTr="00715AB1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AL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550842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5-5p</w:t>
            </w:r>
          </w:p>
        </w:tc>
      </w:tr>
      <w:tr w:rsidR="00237C03" w:rsidRPr="00AB3C32" w:rsidTr="00A9286B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ZDHHC1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550842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a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237C03" w:rsidRPr="00AB3C32" w:rsidTr="009F180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P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50436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17</w:t>
            </w:r>
          </w:p>
        </w:tc>
      </w:tr>
      <w:tr w:rsidR="00237C03" w:rsidRPr="00AB3C32" w:rsidTr="00BB68BB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PLA2G2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41719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4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a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237C03" w:rsidRPr="00AB3C32" w:rsidTr="003B6BF0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NX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41719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496</w:t>
            </w:r>
          </w:p>
        </w:tc>
      </w:tr>
      <w:tr w:rsidR="00237C03" w:rsidRPr="00AB3C32" w:rsidTr="000D66FA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SYT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376538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7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253</w:t>
            </w:r>
          </w:p>
        </w:tc>
      </w:tr>
      <w:tr w:rsidR="00237C03" w:rsidRPr="00AB3C32" w:rsidTr="00777AB1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KDR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0033785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AB3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6953" w:type="dxa"/>
            <w:shd w:val="clear" w:color="auto" w:fill="auto"/>
            <w:noWrap/>
            <w:vAlign w:val="bottom"/>
            <w:hideMark/>
          </w:tcPr>
          <w:p w:rsidR="00237C03" w:rsidRPr="00AB3C32" w:rsidRDefault="00237C03" w:rsidP="00237C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17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AB3C32">
              <w:rPr>
                <w:rFonts w:ascii="Times New Roman" w:eastAsia="Times New Roman" w:hAnsi="Times New Roman" w:cs="Times New Roman"/>
                <w:lang w:eastAsia="it-IT"/>
              </w:rPr>
              <w:t>miR-200c-3p</w:t>
            </w:r>
          </w:p>
        </w:tc>
      </w:tr>
    </w:tbl>
    <w:p w:rsidR="00AB3C32" w:rsidRPr="00FA6D5A" w:rsidRDefault="00AB3C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6D5A" w:rsidRPr="001E2672" w:rsidRDefault="00FA6D5A">
      <w:pPr>
        <w:rPr>
          <w:lang w:val="en-US"/>
        </w:rPr>
      </w:pPr>
    </w:p>
    <w:sectPr w:rsidR="00FA6D5A" w:rsidRPr="001E2672" w:rsidSect="00B40936">
      <w:foot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F8E" w:rsidRDefault="00AF5F8E" w:rsidP="00FA6D5A">
      <w:pPr>
        <w:spacing w:after="0" w:line="240" w:lineRule="auto"/>
      </w:pPr>
      <w:r>
        <w:separator/>
      </w:r>
    </w:p>
  </w:endnote>
  <w:endnote w:type="continuationSeparator" w:id="0">
    <w:p w:rsidR="00AF5F8E" w:rsidRDefault="00AF5F8E" w:rsidP="00FA6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1885296"/>
      <w:docPartObj>
        <w:docPartGallery w:val="Page Numbers (Bottom of Page)"/>
        <w:docPartUnique/>
      </w:docPartObj>
    </w:sdtPr>
    <w:sdtEndPr/>
    <w:sdtContent>
      <w:p w:rsidR="009D3148" w:rsidRDefault="009D314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1572">
          <w:rPr>
            <w:noProof/>
          </w:rPr>
          <w:t>1</w:t>
        </w:r>
        <w:r>
          <w:fldChar w:fldCharType="end"/>
        </w:r>
      </w:p>
    </w:sdtContent>
  </w:sdt>
  <w:p w:rsidR="009D3148" w:rsidRDefault="009D314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F8E" w:rsidRDefault="00AF5F8E" w:rsidP="00FA6D5A">
      <w:pPr>
        <w:spacing w:after="0" w:line="240" w:lineRule="auto"/>
      </w:pPr>
      <w:r>
        <w:separator/>
      </w:r>
    </w:p>
  </w:footnote>
  <w:footnote w:type="continuationSeparator" w:id="0">
    <w:p w:rsidR="00AF5F8E" w:rsidRDefault="00AF5F8E" w:rsidP="00FA6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activeWritingStyle w:appName="MSWord" w:lang="it-IT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2A"/>
    <w:rsid w:val="00105C2C"/>
    <w:rsid w:val="001E2672"/>
    <w:rsid w:val="00237C03"/>
    <w:rsid w:val="002A312A"/>
    <w:rsid w:val="003211BC"/>
    <w:rsid w:val="003846E8"/>
    <w:rsid w:val="004004D8"/>
    <w:rsid w:val="00426148"/>
    <w:rsid w:val="00451B6D"/>
    <w:rsid w:val="004D06C6"/>
    <w:rsid w:val="00565151"/>
    <w:rsid w:val="00597D85"/>
    <w:rsid w:val="006F5033"/>
    <w:rsid w:val="0077747C"/>
    <w:rsid w:val="00797E7C"/>
    <w:rsid w:val="00831231"/>
    <w:rsid w:val="0089245B"/>
    <w:rsid w:val="00925DC0"/>
    <w:rsid w:val="00973EB4"/>
    <w:rsid w:val="009B1572"/>
    <w:rsid w:val="009D3148"/>
    <w:rsid w:val="00AB3C32"/>
    <w:rsid w:val="00AD2995"/>
    <w:rsid w:val="00AE1845"/>
    <w:rsid w:val="00AF5F8E"/>
    <w:rsid w:val="00B40936"/>
    <w:rsid w:val="00BA346A"/>
    <w:rsid w:val="00BC01CA"/>
    <w:rsid w:val="00CD509A"/>
    <w:rsid w:val="00CE216E"/>
    <w:rsid w:val="00D60CC4"/>
    <w:rsid w:val="00D63472"/>
    <w:rsid w:val="00D93D69"/>
    <w:rsid w:val="00DE302D"/>
    <w:rsid w:val="00E2404C"/>
    <w:rsid w:val="00F500A8"/>
    <w:rsid w:val="00FA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F5D9FD-EA5C-4B44-B75E-552B703A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312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A312A"/>
    <w:rPr>
      <w:color w:val="800080"/>
      <w:u w:val="single"/>
    </w:rPr>
  </w:style>
  <w:style w:type="paragraph" w:customStyle="1" w:styleId="xl65">
    <w:name w:val="xl65"/>
    <w:basedOn w:val="Normale"/>
    <w:rsid w:val="002A312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2A312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2A31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2A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A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6D5A"/>
  </w:style>
  <w:style w:type="paragraph" w:styleId="Pidipagina">
    <w:name w:val="footer"/>
    <w:basedOn w:val="Normale"/>
    <w:link w:val="PidipaginaCarattere"/>
    <w:uiPriority w:val="99"/>
    <w:unhideWhenUsed/>
    <w:rsid w:val="00FA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6D5A"/>
  </w:style>
  <w:style w:type="paragraph" w:customStyle="1" w:styleId="xl63">
    <w:name w:val="xl63"/>
    <w:basedOn w:val="Normale"/>
    <w:rsid w:val="00F500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Colombini</dc:creator>
  <cp:lastModifiedBy>Alessandra Colombini</cp:lastModifiedBy>
  <cp:revision>23</cp:revision>
  <dcterms:created xsi:type="dcterms:W3CDTF">2020-09-24T08:31:00Z</dcterms:created>
  <dcterms:modified xsi:type="dcterms:W3CDTF">2022-09-26T09:21:00Z</dcterms:modified>
</cp:coreProperties>
</file>